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 Target sequence of ELK1 sh-RNA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51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-ELK1</w:t>
            </w:r>
          </w:p>
        </w:tc>
        <w:tc>
          <w:tcPr>
            <w:tcW w:w="5163" w:type="dxa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rget sequenc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hRNA1</w:t>
            </w:r>
          </w:p>
        </w:tc>
        <w:tc>
          <w:tcPr>
            <w:tcW w:w="5163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GGCCTTGCGGTACTACTATG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hRNA2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9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CGGTACTACTATGACAAGAA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hRNA3</w:t>
            </w:r>
          </w:p>
        </w:tc>
        <w:tc>
          <w:tcPr>
            <w:tcW w:w="5163" w:type="dxa"/>
            <w:tcBorders>
              <w:top w:val="nil"/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131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GACAAGAACATCATCCGCAAGGTGA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CIDFon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2 Primers for RT-qPCR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6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</w:t>
            </w:r>
          </w:p>
        </w:tc>
        <w:tc>
          <w:tcPr>
            <w:tcW w:w="603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equence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’-3’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LK1</w:t>
            </w:r>
          </w:p>
        </w:tc>
        <w:tc>
          <w:tcPr>
            <w:tcW w:w="6032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GCCAGAGGTGTCTGT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032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AGCGCATGTACTCG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7-H3</w:t>
            </w:r>
          </w:p>
        </w:tc>
        <w:tc>
          <w:tcPr>
            <w:tcW w:w="6032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GGTGCGAATGGCACCT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0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032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GATCTTTCTCCAGCACACG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02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8:00:00Z</dcterms:created>
  <dc:creator>user</dc:creator>
  <cp:lastModifiedBy>张小张</cp:lastModifiedBy>
  <dcterms:modified xsi:type="dcterms:W3CDTF">2021-07-09T16:0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E7BC84FA8654887AA7C0E2989A5E480</vt:lpwstr>
  </property>
</Properties>
</file>